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6784" w:rsidRPr="00236784" w:rsidRDefault="00236784" w:rsidP="00236784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Times New Roman" w:eastAsia="Calibri" w:hAnsi="Times New Roman" w:cs="Times New Roman"/>
          <w:color w:val="000000"/>
          <w:sz w:val="24"/>
          <w:szCs w:val="24"/>
          <w:u w:color="000000"/>
          <w:bdr w:val="nil"/>
          <w:lang w:val="en-US" w:eastAsia="pt-BR"/>
        </w:rPr>
      </w:pPr>
      <w:bookmarkStart w:id="0" w:name="_GoBack"/>
      <w:r w:rsidRPr="00236784">
        <w:rPr>
          <w:rFonts w:ascii="Times New Roman" w:eastAsia="Calibri" w:hAnsi="Times New Roman" w:cs="Times New Roman"/>
          <w:b/>
          <w:color w:val="000000"/>
          <w:sz w:val="24"/>
          <w:szCs w:val="24"/>
          <w:u w:color="000000"/>
          <w:bdr w:val="nil"/>
          <w:lang w:val="en-US" w:eastAsia="pt-BR"/>
        </w:rPr>
        <w:t>Figure S1</w:t>
      </w:r>
      <w:r w:rsidRPr="00236784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bdr w:val="nil"/>
          <w:lang w:val="en-US" w:eastAsia="pt-BR"/>
        </w:rPr>
        <w:t xml:space="preserve">. (A) </w:t>
      </w:r>
      <w:proofErr w:type="spellStart"/>
      <w:r w:rsidRPr="00236784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bdr w:val="nil"/>
          <w:lang w:val="en-US" w:eastAsia="pt-BR"/>
        </w:rPr>
        <w:t>Hyberbaric</w:t>
      </w:r>
      <w:proofErr w:type="spellEnd"/>
      <w:r w:rsidRPr="00236784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bdr w:val="nil"/>
          <w:lang w:val="en-US" w:eastAsia="pt-BR"/>
        </w:rPr>
        <w:t xml:space="preserve"> system during operation. (B) Schematic drawing of the </w:t>
      </w:r>
      <w:proofErr w:type="spellStart"/>
      <w:r w:rsidRPr="00236784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bdr w:val="nil"/>
          <w:lang w:val="en-US" w:eastAsia="pt-BR"/>
        </w:rPr>
        <w:t>hyberbaric</w:t>
      </w:r>
      <w:proofErr w:type="spellEnd"/>
      <w:r w:rsidRPr="00236784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bdr w:val="nil"/>
          <w:lang w:val="en-US" w:eastAsia="pt-BR"/>
        </w:rPr>
        <w:t xml:space="preserve"> system showing temperature and pressure components.</w:t>
      </w:r>
      <w:r w:rsidRPr="00236784">
        <w:rPr>
          <w:rFonts w:ascii="Arial" w:eastAsia="Calibri" w:hAnsi="Arial" w:cs="Arial"/>
          <w:noProof/>
          <w:color w:val="3B3B3B"/>
          <w:sz w:val="20"/>
          <w:szCs w:val="20"/>
          <w:u w:color="000000"/>
          <w:lang w:val="en-US" w:eastAsia="pt-BR"/>
        </w:rPr>
        <w:t xml:space="preserve"> </w:t>
      </w:r>
    </w:p>
    <w:p w:rsidR="00320DA6" w:rsidRDefault="00436ACD" w:rsidP="00236784">
      <w:r w:rsidRPr="00436ACD">
        <w:rPr>
          <w:rFonts w:ascii="Arial" w:eastAsia="Calibri" w:hAnsi="Arial" w:cs="Arial"/>
          <w:noProof/>
          <w:color w:val="3B3B3B"/>
          <w:sz w:val="20"/>
          <w:szCs w:val="20"/>
          <w:bdr w:val="nil"/>
          <w:lang w:eastAsia="pt-BR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Caixa de texto 7" o:spid="_x0000_s1026" type="#_x0000_t202" style="position:absolute;margin-left:545.25pt;margin-top:277.6pt;width:27.5pt;height:24pt;z-index:251660288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rbo8IwIAACAEAAAOAAAAZHJzL2Uyb0RvYy54bWysU8tu2zAQvBfoPxC815Idu4kFy0Hq1EWB&#10;9AGk/YAVSVlEKa5K0pbcr8+SchwjvRXVgeBql8PZ2eHqdmgNOyjnNdqSTyc5Z8oKlNruSv7zx/bd&#10;DWc+gJVg0KqSH5Xnt+u3b1Z9V6gZNmikcoxArC/6ruRNCF2RZV40qgU/wU5ZStboWggUul0mHfSE&#10;3ppslufvsx6d7BwK5T39vR+TfJ3w61qJ8K2uvQrMlJy4hbS6tFZxzdYrKHYOukaLEw34BxYtaEuX&#10;nqHuIQDbO/0XVKuFQ491mAhsM6xrLVTqgbqZ5q+6eWygU6kXEsd3Z5n8/4MVXw/fHdOy5NecWWhp&#10;RBvQAzCpWFBDQHYdNeo7X1DpY0fFYfiAA8069eu7BxS/PLO4acDu1J1z2DcKJHGcxpPZxdERx0eQ&#10;qv+Cki6DfcAENNSujQKSJIzQaVbH83yIBxP082q+nC0oIyh1lc9v8jS/DIrnw53z4ZPClsVNyR2N&#10;P4HD4cGHSAaK55J4l0ej5VYbkwK3qzbGsQOQVbbpS/xflRnL+pIvF7NFQrYYzycXtTqQlY1uS07M&#10;6BvNFcX4aGUqCaDNuCcmxp7UiYKM0oShGqgwSlahPJJODkfL0hOjTYPuD2c92bXk/vcenOLMfLak&#10;9XI6n0d/p2C+uJ5R4C4z1WUGrCCokgfOxu0mpDcRdbB4RzOpddLrhcmJK9kwyXh6MtHnl3GqennY&#10;6ycAAAD//wMAUEsDBBQABgAIAAAAIQAPAzor3wAAAA0BAAAPAAAAZHJzL2Rvd25yZXYueG1sTI/B&#10;TsMwDIbvSLxDZCQuiCUrS8dK0wmQQFw39gBu67UVTVI12dq9Pd4Jjr/96ffnfDvbXpxpDJ13BpYL&#10;BYJc5evONQYO3x+PzyBCRFdj7x0ZuFCAbXF7k2NW+8nt6LyPjeASFzI00MY4ZFKGqiWLYeEHcrw7&#10;+tFi5Dg2sh5x4nLby0SpVFrsHF9ocaD3lqqf/ckaOH5ND3ozlZ/xsN6t0jfs1qW/GHN/N7++gIg0&#10;xz8YrvqsDgU7lf7k6iB6zmqjNLMGtNYJiCuyXGkelQZS9ZSALHL5/4viFwAA//8DAFBLAQItABQA&#10;BgAIAAAAIQC2gziS/gAAAOEBAAATAAAAAAAAAAAAAAAAAAAAAABbQ29udGVudF9UeXBlc10ueG1s&#10;UEsBAi0AFAAGAAgAAAAhADj9If/WAAAAlAEAAAsAAAAAAAAAAAAAAAAALwEAAF9yZWxzLy5yZWxz&#10;UEsBAi0AFAAGAAgAAAAhAHStujwjAgAAIAQAAA4AAAAAAAAAAAAAAAAALgIAAGRycy9lMm9Eb2Mu&#10;eG1sUEsBAi0AFAAGAAgAAAAhAA8DOivfAAAADQEAAA8AAAAAAAAAAAAAAAAAfQQAAGRycy9kb3du&#10;cmV2LnhtbFBLBQYAAAAABAAEAPMAAACJBQAAAAA=&#10;" stroked="f">
            <v:textbox>
              <w:txbxContent>
                <w:p w:rsidR="009B478E" w:rsidRPr="0072693D" w:rsidRDefault="009B478E" w:rsidP="00236784">
                  <w:pPr>
                    <w:rPr>
                      <w:b/>
                      <w:sz w:val="28"/>
                      <w:szCs w:val="28"/>
                    </w:rPr>
                  </w:pPr>
                  <w:r>
                    <w:rPr>
                      <w:b/>
                      <w:sz w:val="28"/>
                      <w:szCs w:val="28"/>
                    </w:rPr>
                    <w:t>B</w:t>
                  </w:r>
                </w:p>
              </w:txbxContent>
            </v:textbox>
          </v:shape>
        </w:pict>
      </w:r>
      <w:r w:rsidRPr="00436ACD">
        <w:rPr>
          <w:rFonts w:ascii="Arial" w:eastAsia="Arial Unicode MS" w:hAnsi="Arial" w:cs="Arial"/>
          <w:noProof/>
          <w:color w:val="3B3B3B"/>
          <w:sz w:val="20"/>
          <w:szCs w:val="20"/>
          <w:bdr w:val="nil"/>
          <w:lang w:eastAsia="pt-BR"/>
        </w:rPr>
        <w:pict>
          <v:shape id="Caixa de texto 307" o:spid="_x0000_s1027" type="#_x0000_t202" style="position:absolute;margin-left:269.75pt;margin-top:280.9pt;width:27.5pt;height:24pt;z-index:25165926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L6k0JwIAACsEAAAOAAAAZHJzL2Uyb0RvYy54bWysU8tu2zAQvBfoPxC815JfTSxYDlKnLgqk&#10;DyDtB6woyiJKclWStpR+fZaU4xjpragOBFfLHc7ODtc3g9HsKJ1XaEs+neScSSuwVnZf8p8/du+u&#10;OfMBbA0arSz5o/T8ZvP2zbrvCjnDFnUtHSMQ64u+K3kbQldkmRetNOAn2ElLyQadgUCh22e1g57Q&#10;jc5mef4+69HVnUMhvae/d2OSbxJ+00gRvjWNl4HpkhO3kFaX1iqu2WYNxd5B1ypxogH/wMKAsnTp&#10;GeoOArCDU39BGSUcemzCRKDJsGmUkKkH6maav+rmoYVOpl5IHN+dZfL/D1Z8PX53TNUln+dXnFkw&#10;NKQtqAFYLVmQQ0AWM6RT3/mCjj90VBCGDzjQvFPPvrtH8cszi9sW7F7eOod9K6EmntNYmV2Ujjg+&#10;glT9F6zpOjgETEBD40wUkWRhhE7zejzPiJgwQT/ni9VsSRlBqXm+uM7TDDMonos758MniYbFTckd&#10;WSCBw/Heh0gGiucj8S6PWtU7pXUK3L7aaseOQHbZpS/xf3VMW9aXfLWcLROyxVifnGRUIDtrZUpO&#10;zOgbDRbF+GjrdCSA0uOemGh7UicKMkoThmpIA0nSReUqrB9JLoeje+m10aZF94eznpxbcv/7AE5y&#10;pj9bknw1XSyi1VOwWF7NKHCXmeoyA1YQVMkDZ+N2G9LziHJYvKXRNCrJ9sLkRJkcmdQ8vZ5o+cs4&#10;nXp545snAAAA//8DAFBLAwQUAAYACAAAACEA4DCLH98AAAALAQAADwAAAGRycy9kb3ducmV2Lnht&#10;bEyPQU+DQBCF7yb+h82YeDF2qRZakKVRE43X1v6AAaZAZGcJuy303zue7G1m3sub7+Xb2fbqTKPv&#10;HBtYLiJQxJWrO24MHL4/HjegfECusXdMBi7kYVvc3uSY1W7iHZ33oVESwj5DA20IQ6a1r1qy6Bdu&#10;IBbt6EaLQdax0fWIk4TbXj9FUaItdiwfWhzovaXqZ3+yBo5f00OcTuVnOKx3q+QNu3XpLsbc382v&#10;L6ACzeHfDH/4gg6FMJXuxLVXvYH4OY3FKkOylA7iiNOVXEoDSZRuQBe5vu5Q/AIAAP//AwBQSwEC&#10;LQAUAAYACAAAACEAtoM4kv4AAADhAQAAEwAAAAAAAAAAAAAAAAAAAAAAW0NvbnRlbnRfVHlwZXNd&#10;LnhtbFBLAQItABQABgAIAAAAIQA4/SH/1gAAAJQBAAALAAAAAAAAAAAAAAAAAC8BAABfcmVscy8u&#10;cmVsc1BLAQItABQABgAIAAAAIQAtL6k0JwIAACsEAAAOAAAAAAAAAAAAAAAAAC4CAABkcnMvZTJv&#10;RG9jLnhtbFBLAQItABQABgAIAAAAIQDgMIsf3wAAAAsBAAAPAAAAAAAAAAAAAAAAAIEEAABkcnMv&#10;ZG93bnJldi54bWxQSwUGAAAAAAQABADzAAAAjQUAAAAA&#10;" stroked="f">
            <v:textbox>
              <w:txbxContent>
                <w:p w:rsidR="009B478E" w:rsidRPr="0072693D" w:rsidRDefault="009B478E" w:rsidP="00236784">
                  <w:pPr>
                    <w:rPr>
                      <w:b/>
                      <w:sz w:val="28"/>
                      <w:szCs w:val="28"/>
                    </w:rPr>
                  </w:pPr>
                  <w:r w:rsidRPr="0072693D">
                    <w:rPr>
                      <w:b/>
                      <w:sz w:val="28"/>
                      <w:szCs w:val="28"/>
                    </w:rPr>
                    <w:t>A</w:t>
                  </w:r>
                </w:p>
              </w:txbxContent>
            </v:textbox>
          </v:shape>
        </w:pict>
      </w:r>
      <w:r w:rsidR="00236784" w:rsidRPr="00236784">
        <w:rPr>
          <w:rFonts w:ascii="Calibri" w:eastAsia="Calibri" w:hAnsi="Calibri" w:cs="Times New Roman"/>
          <w:noProof/>
          <w:lang w:eastAsia="pt-BR"/>
        </w:rPr>
        <w:drawing>
          <wp:inline distT="0" distB="0" distL="0" distR="0">
            <wp:extent cx="2748636" cy="3398437"/>
            <wp:effectExtent l="19050" t="19050" r="13614" b="11513"/>
            <wp:docPr id="1" name="officeArt object" descr="https://fbcdn-sphotos-c-a.akamaihd.net/hphotos-ak-xft1/v/t1.0-9/11745465_10152881793486459_1597046505891552780_n.jpg?oh=609537e1294aec66d4252a63cf7ba2dc&amp;oe=56148969&amp;__gda__=1448451227_d6dc037bcebf034bbac96a8254a33e3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0" name="image6.jpeg" descr="https://fbcdn-sphotos-c-a.akamaihd.net/hphotos-ak-xft1/v/t1.0-9/11745465_10152881793486459_1597046505891552780_n.jpg?oh=609537e1294aec66d4252a63cf7ba2dc&amp;oe=56148969&amp;__gda__=1448451227_d6dc037bcebf034bbac96a8254a33e35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53399" cy="3404326"/>
                    </a:xfrm>
                    <a:prstGeom prst="rect">
                      <a:avLst/>
                    </a:prstGeom>
                    <a:ln w="12700" cap="flat">
                      <a:solidFill>
                        <a:sysClr val="windowText" lastClr="000000"/>
                      </a:solidFill>
                      <a:prstDash val="solid"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  <w:r w:rsidR="00236784" w:rsidRPr="00236784">
        <w:rPr>
          <w:rFonts w:ascii="Calibri" w:eastAsia="Calibri" w:hAnsi="Calibri" w:cs="Times New Roman"/>
          <w:noProof/>
          <w:lang w:eastAsia="pt-BR"/>
        </w:rPr>
        <w:drawing>
          <wp:inline distT="0" distB="0" distL="0" distR="0">
            <wp:extent cx="3964553" cy="3442892"/>
            <wp:effectExtent l="19050" t="0" r="0" b="0"/>
            <wp:docPr id="2" name="Imagem 1" descr="C:\Users\Seldin\AppData\Local\Microsoft\Windows\Temporary Internet Files\Content.Word\ESQUEMA_TESTE_HANNA_INGLES_VER_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eldin\AppData\Local\Microsoft\Windows\Temporary Internet Files\Content.Word\ESQUEMA_TESTE_HANNA_INGLES_VER_2.tiff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5108" cy="345205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20DA6" w:rsidRDefault="00320DA6">
      <w:r>
        <w:br w:type="page"/>
      </w:r>
    </w:p>
    <w:p w:rsidR="00320DA6" w:rsidRPr="008025EC" w:rsidRDefault="00320DA6" w:rsidP="00320DA6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ind w:left="993"/>
        <w:jc w:val="both"/>
        <w:rPr>
          <w:rFonts w:ascii="Times New Roman" w:eastAsia="Calibri" w:hAnsi="Times New Roman" w:cs="Calibri"/>
          <w:color w:val="000000"/>
          <w:u w:color="000000"/>
          <w:bdr w:val="nil"/>
          <w:shd w:val="clear" w:color="auto" w:fill="FEFFFF"/>
          <w:lang w:val="en-US" w:eastAsia="pt-BR"/>
        </w:rPr>
      </w:pPr>
      <w:bookmarkStart w:id="1" w:name="_Toc467601905"/>
      <w:r w:rsidRPr="00385E28">
        <w:rPr>
          <w:rFonts w:ascii="Times New Roman" w:eastAsia="Calibri" w:hAnsi="Times New Roman" w:cs="Calibri"/>
          <w:b/>
          <w:bCs/>
          <w:color w:val="000000"/>
          <w:u w:color="000000"/>
          <w:bdr w:val="nil"/>
          <w:shd w:val="clear" w:color="auto" w:fill="FEFFFF"/>
          <w:lang w:val="en-US" w:eastAsia="pt-BR"/>
        </w:rPr>
        <w:lastRenderedPageBreak/>
        <w:t>Tabl</w:t>
      </w:r>
      <w:r w:rsidR="008025EC" w:rsidRPr="00385E28">
        <w:rPr>
          <w:rFonts w:ascii="Times New Roman" w:eastAsia="Calibri" w:hAnsi="Times New Roman" w:cs="Calibri"/>
          <w:b/>
          <w:bCs/>
          <w:color w:val="000000"/>
          <w:u w:color="000000"/>
          <w:bdr w:val="nil"/>
          <w:shd w:val="clear" w:color="auto" w:fill="FEFFFF"/>
          <w:lang w:val="en-US" w:eastAsia="pt-BR"/>
        </w:rPr>
        <w:t>e</w:t>
      </w:r>
      <w:r w:rsidRPr="00385E28">
        <w:rPr>
          <w:rFonts w:ascii="Times New Roman" w:eastAsia="Calibri" w:hAnsi="Times New Roman" w:cs="Calibri"/>
          <w:b/>
          <w:bCs/>
          <w:color w:val="000000"/>
          <w:u w:color="000000"/>
          <w:bdr w:val="nil"/>
          <w:shd w:val="clear" w:color="auto" w:fill="FEFFFF"/>
          <w:lang w:val="en-US" w:eastAsia="pt-BR"/>
        </w:rPr>
        <w:t xml:space="preserve"> </w:t>
      </w:r>
      <w:r w:rsidR="008025EC" w:rsidRPr="00385E28">
        <w:rPr>
          <w:rFonts w:ascii="Times New Roman" w:eastAsia="Calibri" w:hAnsi="Times New Roman" w:cs="Calibri"/>
          <w:b/>
          <w:bCs/>
          <w:color w:val="000000"/>
          <w:u w:color="000000"/>
          <w:bdr w:val="nil"/>
          <w:shd w:val="clear" w:color="auto" w:fill="FEFFFF"/>
          <w:lang w:val="en-US" w:eastAsia="pt-BR"/>
        </w:rPr>
        <w:t>S1</w:t>
      </w:r>
      <w:r w:rsidRPr="00385E28">
        <w:rPr>
          <w:rFonts w:ascii="Times New Roman" w:eastAsia="Calibri" w:hAnsi="Times New Roman" w:cs="Calibri"/>
          <w:color w:val="000000"/>
          <w:u w:color="000000"/>
          <w:bdr w:val="nil"/>
          <w:shd w:val="clear" w:color="auto" w:fill="FEFFFF"/>
          <w:lang w:val="en-US" w:eastAsia="pt-BR"/>
        </w:rPr>
        <w:t xml:space="preserve">. </w:t>
      </w:r>
      <w:r w:rsidR="008025EC" w:rsidRPr="008025EC">
        <w:rPr>
          <w:rFonts w:ascii="Times New Roman" w:eastAsia="Calibri" w:hAnsi="Times New Roman" w:cs="Calibri"/>
          <w:color w:val="000000"/>
          <w:u w:color="000000"/>
          <w:bdr w:val="nil"/>
          <w:shd w:val="clear" w:color="auto" w:fill="FEFFFF"/>
          <w:lang w:val="en-US" w:eastAsia="pt-BR"/>
        </w:rPr>
        <w:t>Relative abundance</w:t>
      </w:r>
      <w:r w:rsidR="003B6F6F">
        <w:rPr>
          <w:rFonts w:ascii="Times New Roman" w:hAnsi="Times New Roman" w:cs="Calibri" w:hint="eastAsia"/>
          <w:color w:val="000000"/>
          <w:u w:color="000000"/>
          <w:bdr w:val="nil"/>
          <w:shd w:val="clear" w:color="auto" w:fill="FEFFFF"/>
          <w:lang w:val="en-US" w:eastAsia="zh-TW"/>
        </w:rPr>
        <w:t>s</w:t>
      </w:r>
      <w:r w:rsidR="008025EC" w:rsidRPr="008025EC">
        <w:rPr>
          <w:rFonts w:ascii="Times New Roman" w:eastAsia="Calibri" w:hAnsi="Times New Roman" w:cs="Calibri"/>
          <w:color w:val="000000"/>
          <w:u w:color="000000"/>
          <w:bdr w:val="nil"/>
          <w:shd w:val="clear" w:color="auto" w:fill="FEFFFF"/>
          <w:lang w:val="en-US" w:eastAsia="pt-BR"/>
        </w:rPr>
        <w:t xml:space="preserve"> </w:t>
      </w:r>
      <w:r w:rsidR="008025EC">
        <w:rPr>
          <w:rFonts w:ascii="Times New Roman" w:eastAsia="Calibri" w:hAnsi="Times New Roman" w:cs="Calibri"/>
          <w:color w:val="000000"/>
          <w:u w:color="000000"/>
          <w:bdr w:val="nil"/>
          <w:shd w:val="clear" w:color="auto" w:fill="FEFFFF"/>
          <w:lang w:val="en-US" w:eastAsia="pt-BR"/>
        </w:rPr>
        <w:t xml:space="preserve">(%) </w:t>
      </w:r>
      <w:r w:rsidR="008025EC" w:rsidRPr="008025EC">
        <w:rPr>
          <w:rFonts w:ascii="Times New Roman" w:eastAsia="Calibri" w:hAnsi="Times New Roman" w:cs="Calibri"/>
          <w:color w:val="000000"/>
          <w:u w:color="000000"/>
          <w:bdr w:val="nil"/>
          <w:shd w:val="clear" w:color="auto" w:fill="FEFFFF"/>
          <w:lang w:val="en-US" w:eastAsia="pt-BR"/>
        </w:rPr>
        <w:t>of the different phyla</w:t>
      </w:r>
      <w:r w:rsidRPr="008025EC">
        <w:rPr>
          <w:rFonts w:ascii="Times New Roman" w:eastAsia="Calibri" w:hAnsi="Times New Roman" w:cs="Calibri"/>
          <w:color w:val="000000"/>
          <w:u w:color="000000"/>
          <w:bdr w:val="nil"/>
          <w:shd w:val="clear" w:color="auto" w:fill="FEFFFF"/>
          <w:lang w:val="en-US" w:eastAsia="pt-BR"/>
        </w:rPr>
        <w:t xml:space="preserve"> </w:t>
      </w:r>
      <w:r w:rsidR="008025EC" w:rsidRPr="008025EC">
        <w:rPr>
          <w:rFonts w:ascii="Times New Roman" w:eastAsia="Calibri" w:hAnsi="Times New Roman" w:cs="Calibri"/>
          <w:color w:val="000000"/>
          <w:u w:color="000000"/>
          <w:bdr w:val="nil"/>
          <w:shd w:val="clear" w:color="auto" w:fill="FEFFFF"/>
          <w:lang w:val="en-US" w:eastAsia="pt-BR"/>
        </w:rPr>
        <w:t>foun</w:t>
      </w:r>
      <w:r w:rsidR="008025EC">
        <w:rPr>
          <w:rFonts w:ascii="Times New Roman" w:eastAsia="Calibri" w:hAnsi="Times New Roman" w:cs="Calibri"/>
          <w:color w:val="000000"/>
          <w:u w:color="000000"/>
          <w:bdr w:val="nil"/>
          <w:shd w:val="clear" w:color="auto" w:fill="FEFFFF"/>
          <w:lang w:val="en-US" w:eastAsia="pt-BR"/>
        </w:rPr>
        <w:t>d</w:t>
      </w:r>
      <w:r w:rsidR="008025EC" w:rsidRPr="008025EC">
        <w:rPr>
          <w:rFonts w:ascii="Times New Roman" w:eastAsia="Calibri" w:hAnsi="Times New Roman" w:cs="Calibri"/>
          <w:color w:val="000000"/>
          <w:u w:color="000000"/>
          <w:bdr w:val="nil"/>
          <w:shd w:val="clear" w:color="auto" w:fill="FEFFFF"/>
          <w:lang w:val="en-US" w:eastAsia="pt-BR"/>
        </w:rPr>
        <w:t xml:space="preserve"> in the different seawater microcosms</w:t>
      </w:r>
      <w:r w:rsidRPr="008025EC">
        <w:rPr>
          <w:rFonts w:ascii="Times New Roman" w:eastAsia="Calibri" w:hAnsi="Times New Roman" w:cs="Calibri"/>
          <w:color w:val="000000"/>
          <w:u w:color="000000"/>
          <w:bdr w:val="nil"/>
          <w:shd w:val="clear" w:color="auto" w:fill="FEFFFF"/>
          <w:lang w:val="en-US" w:eastAsia="pt-BR"/>
        </w:rPr>
        <w:t xml:space="preserve"> </w:t>
      </w:r>
      <w:bookmarkEnd w:id="1"/>
      <w:r w:rsidR="008025EC">
        <w:rPr>
          <w:rFonts w:ascii="Times New Roman" w:eastAsia="Calibri" w:hAnsi="Times New Roman" w:cs="Calibri"/>
          <w:color w:val="000000"/>
          <w:u w:color="000000"/>
          <w:bdr w:val="nil"/>
          <w:shd w:val="clear" w:color="auto" w:fill="FEFFFF"/>
          <w:lang w:val="en-US" w:eastAsia="pt-BR"/>
        </w:rPr>
        <w:t xml:space="preserve">(triplicates) </w:t>
      </w:r>
      <w:r w:rsidR="008025EC" w:rsidRPr="008025EC">
        <w:rPr>
          <w:rFonts w:ascii="Times New Roman" w:eastAsia="Calibri" w:hAnsi="Times New Roman" w:cs="Calibri"/>
          <w:color w:val="000000"/>
          <w:u w:color="000000"/>
          <w:bdr w:val="nil"/>
          <w:shd w:val="clear" w:color="auto" w:fill="FEFFFF"/>
          <w:lang w:val="en-US" w:eastAsia="pt-BR"/>
        </w:rPr>
        <w:t>submitted to different treatments</w:t>
      </w:r>
    </w:p>
    <w:tbl>
      <w:tblPr>
        <w:tblW w:w="14317" w:type="dxa"/>
        <w:tblInd w:w="212" w:type="dxa"/>
        <w:tblCellMar>
          <w:left w:w="70" w:type="dxa"/>
          <w:right w:w="70" w:type="dxa"/>
        </w:tblCellMar>
        <w:tblLook w:val="04A0"/>
      </w:tblPr>
      <w:tblGrid>
        <w:gridCol w:w="1701"/>
        <w:gridCol w:w="1235"/>
        <w:gridCol w:w="1600"/>
        <w:gridCol w:w="1559"/>
        <w:gridCol w:w="1418"/>
        <w:gridCol w:w="1417"/>
        <w:gridCol w:w="1418"/>
        <w:gridCol w:w="1559"/>
        <w:gridCol w:w="1060"/>
        <w:gridCol w:w="1350"/>
      </w:tblGrid>
      <w:tr w:rsidR="00320DA6" w:rsidRPr="00320DA6" w:rsidTr="00320DA6">
        <w:trPr>
          <w:trHeight w:val="310"/>
        </w:trPr>
        <w:tc>
          <w:tcPr>
            <w:tcW w:w="1701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20DA6" w:rsidRPr="00320DA6" w:rsidRDefault="00320DA6" w:rsidP="00320DA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320DA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1235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20DA6" w:rsidRPr="00320DA6" w:rsidRDefault="00320DA6" w:rsidP="00320DA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0DA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0</w:t>
            </w:r>
          </w:p>
        </w:tc>
        <w:tc>
          <w:tcPr>
            <w:tcW w:w="160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20DA6" w:rsidRPr="00320DA6" w:rsidRDefault="008025EC" w:rsidP="00320DA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W</w:t>
            </w:r>
            <w:r w:rsidR="00320DA6" w:rsidRPr="00320DA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 40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20DA6" w:rsidRPr="00320DA6" w:rsidRDefault="008025EC" w:rsidP="00320DA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W</w:t>
            </w:r>
            <w:r w:rsidR="00320DA6" w:rsidRPr="00320DA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22 40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20DA6" w:rsidRPr="00320DA6" w:rsidRDefault="008025EC" w:rsidP="00320DA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W</w:t>
            </w:r>
            <w:r w:rsidR="00320DA6" w:rsidRPr="00320DA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 40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20DA6" w:rsidRPr="00320DA6" w:rsidRDefault="008025EC" w:rsidP="00320DA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W</w:t>
            </w:r>
            <w:r w:rsidR="00320DA6" w:rsidRPr="00320DA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4 40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20DA6" w:rsidRPr="00320DA6" w:rsidRDefault="008025EC" w:rsidP="00320DA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W</w:t>
            </w:r>
            <w:r w:rsidR="00320DA6" w:rsidRPr="00320DA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P4 </w:t>
            </w:r>
            <w:proofErr w:type="gramStart"/>
            <w:r w:rsidR="00320DA6" w:rsidRPr="00320DA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D</w:t>
            </w:r>
            <w:proofErr w:type="gramEnd"/>
          </w:p>
        </w:tc>
        <w:tc>
          <w:tcPr>
            <w:tcW w:w="1559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20DA6" w:rsidRPr="00320DA6" w:rsidRDefault="008025EC" w:rsidP="00320DA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W</w:t>
            </w:r>
            <w:r w:rsidR="00320DA6" w:rsidRPr="00320DA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PO4 </w:t>
            </w:r>
            <w:proofErr w:type="gramStart"/>
            <w:r w:rsidR="00320DA6" w:rsidRPr="00320DA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D</w:t>
            </w:r>
            <w:proofErr w:type="gramEnd"/>
          </w:p>
        </w:tc>
        <w:tc>
          <w:tcPr>
            <w:tcW w:w="106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20DA6" w:rsidRPr="00320DA6" w:rsidRDefault="008025EC" w:rsidP="00320DA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W</w:t>
            </w:r>
            <w:r w:rsidR="00320DA6" w:rsidRPr="00320DA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4 40</w:t>
            </w:r>
          </w:p>
        </w:tc>
        <w:tc>
          <w:tcPr>
            <w:tcW w:w="135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20DA6" w:rsidRPr="00320DA6" w:rsidRDefault="008025EC" w:rsidP="00320DA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W</w:t>
            </w:r>
            <w:r w:rsidR="00320DA6" w:rsidRPr="00320DA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4 40</w:t>
            </w:r>
          </w:p>
        </w:tc>
      </w:tr>
      <w:tr w:rsidR="00320DA6" w:rsidRPr="00320DA6" w:rsidTr="00320DA6">
        <w:trPr>
          <w:trHeight w:val="310"/>
        </w:trPr>
        <w:tc>
          <w:tcPr>
            <w:tcW w:w="1701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0DA6" w:rsidRPr="00320DA6" w:rsidRDefault="00320DA6" w:rsidP="00320DA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235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0DA6" w:rsidRPr="00320DA6" w:rsidRDefault="00320DA6" w:rsidP="00320DA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0DA6" w:rsidRPr="00320DA6" w:rsidRDefault="00320DA6" w:rsidP="00320DA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559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0DA6" w:rsidRPr="00320DA6" w:rsidRDefault="00320DA6" w:rsidP="00320DA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18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0DA6" w:rsidRPr="00320DA6" w:rsidRDefault="00320DA6" w:rsidP="00320DA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17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0DA6" w:rsidRPr="00320DA6" w:rsidRDefault="00320DA6" w:rsidP="00320DA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18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0DA6" w:rsidRPr="00320DA6" w:rsidRDefault="00320DA6" w:rsidP="00320DA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559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0DA6" w:rsidRPr="00320DA6" w:rsidRDefault="00320DA6" w:rsidP="00320DA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6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0DA6" w:rsidRPr="00320DA6" w:rsidRDefault="00320DA6" w:rsidP="00320DA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35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0DA6" w:rsidRPr="00320DA6" w:rsidRDefault="00320DA6" w:rsidP="00320DA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320DA6" w:rsidRPr="00320DA6" w:rsidTr="00320DA6">
        <w:trPr>
          <w:trHeight w:val="52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DA6" w:rsidRPr="00320DA6" w:rsidRDefault="00320DA6" w:rsidP="00320DA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  <w:proofErr w:type="spellStart"/>
            <w:r w:rsidRPr="00320DA6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Others</w:t>
            </w:r>
            <w:proofErr w:type="spellEnd"/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DA6" w:rsidRPr="00320DA6" w:rsidRDefault="006B093A" w:rsidP="0066519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r w:rsidR="00320DA6" w:rsidRPr="00320DA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± 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DA6" w:rsidRPr="00320DA6" w:rsidRDefault="00320DA6" w:rsidP="0066519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82E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r w:rsidR="008025EC" w:rsidRPr="00A82E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r w:rsidRPr="00A82E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± </w:t>
            </w:r>
            <w:r w:rsidR="00986422" w:rsidRPr="00A82E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DA6" w:rsidRPr="00320DA6" w:rsidRDefault="00320DA6" w:rsidP="008025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0DA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DA6" w:rsidRPr="00320DA6" w:rsidRDefault="00794977" w:rsidP="008025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5 ±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DA6" w:rsidRPr="00320DA6" w:rsidRDefault="00794977" w:rsidP="0066519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82E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 ±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DA6" w:rsidRPr="00320DA6" w:rsidRDefault="00320DA6" w:rsidP="0079497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0DA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0.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DA6" w:rsidRPr="00320DA6" w:rsidRDefault="00A82E99" w:rsidP="0066519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82E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3 </w:t>
            </w:r>
            <w:r w:rsidR="00320DA6" w:rsidRPr="00A82E9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± 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DA6" w:rsidRPr="00320DA6" w:rsidRDefault="00794977" w:rsidP="00320DA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DA6" w:rsidRPr="00320DA6" w:rsidRDefault="00794977" w:rsidP="00320DA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</w:t>
            </w:r>
          </w:p>
        </w:tc>
      </w:tr>
      <w:tr w:rsidR="00320DA6" w:rsidRPr="00320DA6" w:rsidTr="00320DA6">
        <w:trPr>
          <w:trHeight w:val="52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DA6" w:rsidRPr="00320DA6" w:rsidRDefault="00320DA6" w:rsidP="00320DA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320DA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idobacteria</w:t>
            </w:r>
            <w:proofErr w:type="spellEnd"/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DA6" w:rsidRPr="00320DA6" w:rsidRDefault="00320DA6" w:rsidP="008025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0DA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0.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DA6" w:rsidRPr="00320DA6" w:rsidRDefault="00320DA6" w:rsidP="008025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0DA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8</w:t>
            </w:r>
            <w:r w:rsidR="008025E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r w:rsidR="009864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± </w:t>
            </w:r>
            <w:r w:rsidRPr="00320DA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DA6" w:rsidRPr="00320DA6" w:rsidRDefault="00320DA6" w:rsidP="008025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0DA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DA6" w:rsidRPr="00CA08DA" w:rsidRDefault="00794977" w:rsidP="008025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8 ±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DA6" w:rsidRPr="00CA08DA" w:rsidRDefault="00794977" w:rsidP="00320DA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DA6" w:rsidRPr="00CA08DA" w:rsidRDefault="00320DA6" w:rsidP="0079497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A08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DA6" w:rsidRPr="00CA08DA" w:rsidRDefault="00320DA6" w:rsidP="0079497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A08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DA6" w:rsidRPr="00CA08DA" w:rsidRDefault="00794977" w:rsidP="00320DA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DA6" w:rsidRPr="00CA08DA" w:rsidRDefault="00794977" w:rsidP="00320DA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</w:t>
            </w:r>
          </w:p>
        </w:tc>
      </w:tr>
      <w:tr w:rsidR="00320DA6" w:rsidRPr="00320DA6" w:rsidTr="00320DA6">
        <w:trPr>
          <w:trHeight w:val="52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DA6" w:rsidRPr="00320DA6" w:rsidRDefault="00320DA6" w:rsidP="00320DA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320DA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tinobacteria</w:t>
            </w:r>
            <w:proofErr w:type="spellEnd"/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DA6" w:rsidRPr="00320DA6" w:rsidRDefault="00320DA6" w:rsidP="008025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0DA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5 ± 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DA6" w:rsidRPr="00320DA6" w:rsidRDefault="00320DA6" w:rsidP="008025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0DA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9</w:t>
            </w:r>
            <w:r w:rsidR="008025E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r w:rsidR="009864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± </w:t>
            </w:r>
            <w:r w:rsidRPr="00320DA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DA6" w:rsidRPr="00320DA6" w:rsidRDefault="00320DA6" w:rsidP="008025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0DA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0.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DA6" w:rsidRPr="00CA08DA" w:rsidRDefault="00794977" w:rsidP="008025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.0 ±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DA6" w:rsidRPr="00CA08DA" w:rsidRDefault="00794977" w:rsidP="00320DA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4 ±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DA6" w:rsidRPr="00CA08DA" w:rsidRDefault="00320DA6" w:rsidP="0079497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A08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DA6" w:rsidRPr="00CA08DA" w:rsidRDefault="00794977" w:rsidP="00320DA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5 ± 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DA6" w:rsidRPr="00CA08DA" w:rsidRDefault="00794977" w:rsidP="00320DA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DA6" w:rsidRPr="00CA08DA" w:rsidRDefault="00794977" w:rsidP="00320DA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</w:t>
            </w:r>
          </w:p>
        </w:tc>
      </w:tr>
      <w:tr w:rsidR="00320DA6" w:rsidRPr="00320DA6" w:rsidTr="00320DA6">
        <w:trPr>
          <w:trHeight w:val="52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DA6" w:rsidRPr="00320DA6" w:rsidRDefault="00320DA6" w:rsidP="00320DA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320DA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acteroidetes</w:t>
            </w:r>
            <w:proofErr w:type="spellEnd"/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DA6" w:rsidRPr="00320DA6" w:rsidRDefault="00320DA6" w:rsidP="008025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0DA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.7 ± 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DA6" w:rsidRPr="00320DA6" w:rsidRDefault="00320DA6" w:rsidP="008025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0DA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.7</w:t>
            </w:r>
            <w:r w:rsidR="008025E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r w:rsidR="009864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± </w:t>
            </w:r>
            <w:r w:rsidRPr="00320DA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DA6" w:rsidRPr="00320DA6" w:rsidRDefault="00320DA6" w:rsidP="008025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0DA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.8</w:t>
            </w:r>
            <w:r w:rsidR="008025E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r w:rsidRPr="00320DA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± 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DA6" w:rsidRPr="00CA08DA" w:rsidRDefault="00794977" w:rsidP="008025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.4 ±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DA6" w:rsidRPr="00CA08DA" w:rsidRDefault="00794977" w:rsidP="00320DA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.6 ±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DA6" w:rsidRPr="00CA08DA" w:rsidRDefault="00794977" w:rsidP="00320DA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.9 ±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DA6" w:rsidRPr="00CA08DA" w:rsidRDefault="00794977" w:rsidP="00320DA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.4 ± 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DA6" w:rsidRPr="00CA08DA" w:rsidRDefault="00320DA6" w:rsidP="00320DA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A08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9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DA6" w:rsidRPr="00CA08DA" w:rsidRDefault="00794977" w:rsidP="00320DA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5.8 ± 15</w:t>
            </w:r>
          </w:p>
        </w:tc>
      </w:tr>
      <w:tr w:rsidR="00320DA6" w:rsidRPr="00320DA6" w:rsidTr="00320DA6">
        <w:trPr>
          <w:trHeight w:val="52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DA6" w:rsidRPr="00320DA6" w:rsidRDefault="00320DA6" w:rsidP="00320DA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320DA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usobacteria</w:t>
            </w:r>
            <w:proofErr w:type="spellEnd"/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DA6" w:rsidRPr="00320DA6" w:rsidRDefault="00320DA6" w:rsidP="008025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0DA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DA6" w:rsidRPr="00320DA6" w:rsidRDefault="007E248F" w:rsidP="0066519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E248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8025EC" w:rsidRPr="007E248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r w:rsidR="00986422" w:rsidRPr="007E248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± </w:t>
            </w:r>
            <w:r w:rsidR="00320DA6" w:rsidRPr="007E248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DA6" w:rsidRPr="00320DA6" w:rsidRDefault="00320DA6" w:rsidP="008025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0DA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DA6" w:rsidRPr="00CA08DA" w:rsidRDefault="00320DA6" w:rsidP="0079497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A08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0.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DA6" w:rsidRPr="00CA08DA" w:rsidRDefault="00794977" w:rsidP="0079497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0.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DA6" w:rsidRPr="00CA08DA" w:rsidRDefault="00794977" w:rsidP="00320DA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DA6" w:rsidRPr="00CA08DA" w:rsidRDefault="00794977" w:rsidP="00320DA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DA6" w:rsidRPr="00CA08DA" w:rsidRDefault="00794977" w:rsidP="00320DA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DA6" w:rsidRPr="00CA08DA" w:rsidRDefault="00794977" w:rsidP="00320DA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</w:t>
            </w:r>
          </w:p>
        </w:tc>
      </w:tr>
      <w:tr w:rsidR="00320DA6" w:rsidRPr="00320DA6" w:rsidTr="00320DA6">
        <w:trPr>
          <w:trHeight w:val="52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DA6" w:rsidRPr="00320DA6" w:rsidRDefault="00320DA6" w:rsidP="00320DA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320DA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lanctomycetes</w:t>
            </w:r>
            <w:proofErr w:type="spellEnd"/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DA6" w:rsidRPr="00320DA6" w:rsidRDefault="00320DA6" w:rsidP="008025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0DA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0.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DA6" w:rsidRPr="00320DA6" w:rsidRDefault="00320DA6" w:rsidP="008025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0DA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4</w:t>
            </w:r>
            <w:r w:rsidR="008025E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r w:rsidR="009864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± </w:t>
            </w:r>
            <w:r w:rsidRPr="00320DA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DA6" w:rsidRPr="00320DA6" w:rsidRDefault="00320DA6" w:rsidP="008025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0DA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</w:t>
            </w:r>
            <w:r w:rsidR="008025E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r w:rsidRPr="00320DA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±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DA6" w:rsidRPr="00CA08DA" w:rsidRDefault="00794977" w:rsidP="0079497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1.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DA6" w:rsidRPr="00CA08DA" w:rsidRDefault="00794977" w:rsidP="0079497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0.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DA6" w:rsidRPr="00CA08DA" w:rsidRDefault="00320DA6" w:rsidP="0079497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A08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0.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DA6" w:rsidRPr="00CA08DA" w:rsidRDefault="00320DA6" w:rsidP="0079497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A08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DA6" w:rsidRPr="00CA08DA" w:rsidRDefault="00794977" w:rsidP="00320DA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DA6" w:rsidRPr="00CA08DA" w:rsidRDefault="00320DA6" w:rsidP="0079497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A08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</w:t>
            </w:r>
          </w:p>
        </w:tc>
      </w:tr>
      <w:tr w:rsidR="00320DA6" w:rsidRPr="00320DA6" w:rsidTr="00794977">
        <w:trPr>
          <w:trHeight w:val="75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DA6" w:rsidRPr="00320DA6" w:rsidRDefault="00320DA6" w:rsidP="00320DA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320DA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obacteria</w:t>
            </w:r>
            <w:proofErr w:type="spellEnd"/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DA6" w:rsidRPr="00320DA6" w:rsidRDefault="00320DA6" w:rsidP="008025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0DA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3.9 ± 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DA6" w:rsidRPr="00320DA6" w:rsidRDefault="00320DA6" w:rsidP="008025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0DA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.6</w:t>
            </w:r>
            <w:r w:rsidR="008025E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r w:rsidR="009864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± </w:t>
            </w:r>
            <w:r w:rsidRPr="00320DA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DA6" w:rsidRPr="00320DA6" w:rsidRDefault="00320DA6" w:rsidP="008025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0DA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8.3</w:t>
            </w:r>
            <w:r w:rsidR="008025E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r w:rsidRPr="00320DA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± 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DA6" w:rsidRPr="00CA08DA" w:rsidRDefault="00794977" w:rsidP="008025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51.5 </w:t>
            </w:r>
            <w:r w:rsidR="00320DA6" w:rsidRPr="00CA08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DA6" w:rsidRPr="00CA08DA" w:rsidRDefault="00794977" w:rsidP="00320DA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7.2 ±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DA6" w:rsidRPr="00CA08DA" w:rsidRDefault="00794977" w:rsidP="0079497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3.9</w:t>
            </w:r>
            <w:r w:rsidR="0094372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±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DA6" w:rsidRPr="00CA08DA" w:rsidRDefault="00794977" w:rsidP="00320DA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2.2 ± 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DA6" w:rsidRPr="00CA08DA" w:rsidRDefault="00794977" w:rsidP="00320DA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DA6" w:rsidRPr="00CA08DA" w:rsidRDefault="00794977" w:rsidP="00320DA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.8 ± 10</w:t>
            </w:r>
          </w:p>
        </w:tc>
      </w:tr>
      <w:tr w:rsidR="00320DA6" w:rsidRPr="00320DA6" w:rsidTr="00320DA6">
        <w:trPr>
          <w:trHeight w:val="52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DA6" w:rsidRPr="00320DA6" w:rsidRDefault="00320DA6" w:rsidP="00320DA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320DA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errucomicrobia</w:t>
            </w:r>
            <w:proofErr w:type="spellEnd"/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DA6" w:rsidRPr="00320DA6" w:rsidRDefault="00320DA6" w:rsidP="008025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0DA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7 ± 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DA6" w:rsidRPr="00320DA6" w:rsidRDefault="00320DA6" w:rsidP="008025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0DA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7</w:t>
            </w:r>
            <w:r w:rsidR="008025E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r w:rsidR="0098642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± </w:t>
            </w:r>
            <w:r w:rsidRPr="00320DA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DA6" w:rsidRPr="00320DA6" w:rsidRDefault="00320DA6" w:rsidP="008025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0DA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0.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DA6" w:rsidRPr="00CA08DA" w:rsidRDefault="00794977" w:rsidP="008025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1 ±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DA6" w:rsidRPr="00CA08DA" w:rsidRDefault="00794977" w:rsidP="0079497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0.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DA6" w:rsidRPr="00CA08DA" w:rsidRDefault="00794977" w:rsidP="0079497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DA6" w:rsidRPr="00CA08DA" w:rsidRDefault="00794977" w:rsidP="00320DA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4 ± 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DA6" w:rsidRPr="00CA08DA" w:rsidRDefault="00794977" w:rsidP="00320DA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DA6" w:rsidRPr="00CA08DA" w:rsidRDefault="00320DA6" w:rsidP="0079497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A08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</w:t>
            </w:r>
          </w:p>
        </w:tc>
      </w:tr>
      <w:tr w:rsidR="00320DA6" w:rsidRPr="00320DA6" w:rsidTr="00320DA6">
        <w:trPr>
          <w:trHeight w:val="52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DA6" w:rsidRPr="00320DA6" w:rsidRDefault="00320DA6" w:rsidP="00320DA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320DA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yanobacteria</w:t>
            </w:r>
            <w:proofErr w:type="spellEnd"/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DA6" w:rsidRPr="00320DA6" w:rsidRDefault="00320DA6" w:rsidP="008025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0DA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.2</w:t>
            </w:r>
            <w:r w:rsidR="0066519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r w:rsidRPr="00320DA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± 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DA6" w:rsidRPr="00320DA6" w:rsidRDefault="00986422" w:rsidP="008025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1.4 ± </w:t>
            </w:r>
            <w:r w:rsidR="00320DA6" w:rsidRPr="00320DA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DA6" w:rsidRPr="00320DA6" w:rsidRDefault="00320DA6" w:rsidP="008025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0DA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.3</w:t>
            </w:r>
            <w:r w:rsidR="008025E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r w:rsidRPr="00320DA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±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DA6" w:rsidRPr="00CA08DA" w:rsidRDefault="00794977" w:rsidP="008025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9 ± 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DA6" w:rsidRPr="00CA08DA" w:rsidRDefault="00794977" w:rsidP="00320DA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.9 ± 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DA6" w:rsidRPr="00CA08DA" w:rsidRDefault="00794977" w:rsidP="00320DA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.1</w:t>
            </w:r>
            <w:r w:rsidR="0066519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± 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DA6" w:rsidRPr="00CA08DA" w:rsidRDefault="00794977" w:rsidP="00320DA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.8 ± 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DA6" w:rsidRPr="00CA08DA" w:rsidRDefault="00794977" w:rsidP="00320DA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DA6" w:rsidRPr="00CA08DA" w:rsidRDefault="00794977" w:rsidP="0066519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 ± 3</w:t>
            </w:r>
          </w:p>
        </w:tc>
      </w:tr>
      <w:tr w:rsidR="00320DA6" w:rsidRPr="00320DA6" w:rsidTr="00320DA6">
        <w:trPr>
          <w:trHeight w:val="52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DA6" w:rsidRPr="00320DA6" w:rsidRDefault="00320DA6" w:rsidP="00320DA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320DA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irmicutes</w:t>
            </w:r>
            <w:proofErr w:type="spellEnd"/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DA6" w:rsidRPr="00320DA6" w:rsidRDefault="00320DA6" w:rsidP="008025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0DA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.5 ± 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DA6" w:rsidRPr="00320DA6" w:rsidRDefault="00986422" w:rsidP="008025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14.2 ± </w:t>
            </w:r>
            <w:r w:rsidR="00320DA6" w:rsidRPr="00320DA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DA6" w:rsidRPr="00320DA6" w:rsidRDefault="00320DA6" w:rsidP="008025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0DA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</w:t>
            </w:r>
            <w:r w:rsidR="008025E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r w:rsidRPr="00320DA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±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DA6" w:rsidRPr="00CA08DA" w:rsidRDefault="00794977" w:rsidP="008025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.1 ± 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DA6" w:rsidRPr="00CA08DA" w:rsidRDefault="00794977" w:rsidP="0066519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 ±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DA6" w:rsidRPr="00CA08DA" w:rsidRDefault="00794977" w:rsidP="00320DA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6</w:t>
            </w:r>
            <w:r w:rsidR="0066519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±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DA6" w:rsidRPr="00CA08DA" w:rsidRDefault="00794977" w:rsidP="00320DA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7 ± 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DA6" w:rsidRPr="00CA08DA" w:rsidRDefault="00794977" w:rsidP="00320DA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DA6" w:rsidRPr="00CA08DA" w:rsidRDefault="00794977" w:rsidP="00320DA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</w:t>
            </w:r>
          </w:p>
        </w:tc>
      </w:tr>
      <w:tr w:rsidR="00320DA6" w:rsidRPr="00320DA6" w:rsidTr="00320DA6">
        <w:trPr>
          <w:trHeight w:val="542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0DA6" w:rsidRPr="00320DA6" w:rsidRDefault="00320DA6" w:rsidP="00320DA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320DA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rinimicrobia</w:t>
            </w:r>
            <w:proofErr w:type="spellEnd"/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0DA6" w:rsidRPr="00320DA6" w:rsidRDefault="00A82E99" w:rsidP="008025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1.6 </w:t>
            </w:r>
            <w:r w:rsidR="00320DA6" w:rsidRPr="00320DA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± 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0DA6" w:rsidRPr="00320DA6" w:rsidRDefault="00986422" w:rsidP="008025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0.3 ± </w:t>
            </w:r>
            <w:r w:rsidR="00320DA6" w:rsidRPr="00320DA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0DA6" w:rsidRPr="00320DA6" w:rsidRDefault="00320DA6" w:rsidP="008025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0DA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0.1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0DA6" w:rsidRPr="00CA08DA" w:rsidRDefault="00320DA6" w:rsidP="008025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A08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0DA6" w:rsidRPr="00CA08DA" w:rsidRDefault="00794977" w:rsidP="00320DA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7 ± 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0DA6" w:rsidRPr="00CA08DA" w:rsidRDefault="00794977" w:rsidP="0066519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1 ± 1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0DA6" w:rsidRPr="00CA08DA" w:rsidRDefault="00320DA6" w:rsidP="0079497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A08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0DA6" w:rsidRPr="00CA08DA" w:rsidRDefault="00FC2814" w:rsidP="00320DA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0DA6" w:rsidRPr="00CA08DA" w:rsidRDefault="00320DA6" w:rsidP="0079497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A08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</w:t>
            </w:r>
          </w:p>
        </w:tc>
      </w:tr>
    </w:tbl>
    <w:p w:rsidR="00320DA6" w:rsidRPr="00320DA6" w:rsidRDefault="00320DA6" w:rsidP="00320DA6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jc w:val="both"/>
        <w:outlineLvl w:val="0"/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bdr w:val="nil"/>
          <w:shd w:val="clear" w:color="auto" w:fill="FEFFFF"/>
          <w:lang w:val="pt-PT" w:eastAsia="pt-BR"/>
        </w:rPr>
        <w:sectPr w:rsidR="00320DA6" w:rsidRPr="00320DA6" w:rsidSect="009B478E">
          <w:pgSz w:w="16840" w:h="11900" w:orient="landscape"/>
          <w:pgMar w:top="1701" w:right="1418" w:bottom="1701" w:left="1418" w:header="709" w:footer="709" w:gutter="0"/>
          <w:cols w:space="720"/>
        </w:sectPr>
      </w:pPr>
    </w:p>
    <w:p w:rsidR="00385E28" w:rsidRPr="00385E28" w:rsidRDefault="00385E28" w:rsidP="00385E28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bdr w:val="nil"/>
          <w:shd w:val="clear" w:color="auto" w:fill="FEFFFF"/>
          <w:lang w:val="en-US" w:eastAsia="pt-BR"/>
        </w:rPr>
      </w:pPr>
      <w:r w:rsidRPr="00385E28">
        <w:rPr>
          <w:rFonts w:ascii="Times New Roman" w:eastAsia="Arial Unicode MS" w:hAnsi="Times New Roman" w:cs="Arial Unicode MS"/>
          <w:b/>
          <w:bCs/>
          <w:color w:val="000000"/>
          <w:sz w:val="24"/>
          <w:szCs w:val="24"/>
          <w:u w:color="000000"/>
          <w:bdr w:val="nil"/>
          <w:shd w:val="clear" w:color="auto" w:fill="FEFFFF"/>
          <w:lang w:val="en-US" w:eastAsia="pt-BR"/>
        </w:rPr>
        <w:lastRenderedPageBreak/>
        <w:t>Table S2.</w:t>
      </w:r>
      <w:r w:rsidRPr="00385E28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shd w:val="clear" w:color="auto" w:fill="FEFFFF"/>
          <w:lang w:val="en-US" w:eastAsia="pt-BR"/>
        </w:rPr>
        <w:t xml:space="preserve"> </w:t>
      </w:r>
      <w:r w:rsidRPr="008025EC">
        <w:rPr>
          <w:rFonts w:ascii="Times New Roman" w:eastAsia="Calibri" w:hAnsi="Times New Roman" w:cs="Calibri"/>
          <w:color w:val="000000"/>
          <w:u w:color="000000"/>
          <w:bdr w:val="nil"/>
          <w:shd w:val="clear" w:color="auto" w:fill="FEFFFF"/>
          <w:lang w:val="en-US" w:eastAsia="pt-BR"/>
        </w:rPr>
        <w:t>Relative abundance</w:t>
      </w:r>
      <w:r w:rsidR="003B6F6F">
        <w:rPr>
          <w:rFonts w:ascii="Times New Roman" w:hAnsi="Times New Roman" w:cs="Calibri" w:hint="eastAsia"/>
          <w:color w:val="000000"/>
          <w:u w:color="000000"/>
          <w:bdr w:val="nil"/>
          <w:shd w:val="clear" w:color="auto" w:fill="FEFFFF"/>
          <w:lang w:val="en-US" w:eastAsia="zh-TW"/>
        </w:rPr>
        <w:t>s</w:t>
      </w:r>
      <w:r w:rsidRPr="008025EC">
        <w:rPr>
          <w:rFonts w:ascii="Times New Roman" w:eastAsia="Calibri" w:hAnsi="Times New Roman" w:cs="Calibri"/>
          <w:color w:val="000000"/>
          <w:u w:color="000000"/>
          <w:bdr w:val="nil"/>
          <w:shd w:val="clear" w:color="auto" w:fill="FEFFFF"/>
          <w:lang w:val="en-US" w:eastAsia="pt-BR"/>
        </w:rPr>
        <w:t xml:space="preserve"> </w:t>
      </w:r>
      <w:r>
        <w:rPr>
          <w:rFonts w:ascii="Times New Roman" w:eastAsia="Calibri" w:hAnsi="Times New Roman" w:cs="Calibri"/>
          <w:color w:val="000000"/>
          <w:u w:color="000000"/>
          <w:bdr w:val="nil"/>
          <w:shd w:val="clear" w:color="auto" w:fill="FEFFFF"/>
          <w:lang w:val="en-US" w:eastAsia="pt-BR"/>
        </w:rPr>
        <w:t xml:space="preserve">(%) </w:t>
      </w:r>
      <w:r w:rsidRPr="008025EC">
        <w:rPr>
          <w:rFonts w:ascii="Times New Roman" w:eastAsia="Calibri" w:hAnsi="Times New Roman" w:cs="Calibri"/>
          <w:color w:val="000000"/>
          <w:u w:color="000000"/>
          <w:bdr w:val="nil"/>
          <w:shd w:val="clear" w:color="auto" w:fill="FEFFFF"/>
          <w:lang w:val="en-US" w:eastAsia="pt-BR"/>
        </w:rPr>
        <w:t xml:space="preserve">of the different </w:t>
      </w:r>
      <w:r>
        <w:rPr>
          <w:rFonts w:ascii="Times New Roman" w:eastAsia="Calibri" w:hAnsi="Times New Roman" w:cs="Calibri"/>
          <w:color w:val="000000"/>
          <w:u w:color="000000"/>
          <w:bdr w:val="nil"/>
          <w:shd w:val="clear" w:color="auto" w:fill="FEFFFF"/>
          <w:lang w:val="en-US" w:eastAsia="pt-BR"/>
        </w:rPr>
        <w:t>genera</w:t>
      </w:r>
      <w:r w:rsidRPr="008025EC">
        <w:rPr>
          <w:rFonts w:ascii="Times New Roman" w:eastAsia="Calibri" w:hAnsi="Times New Roman" w:cs="Calibri"/>
          <w:color w:val="000000"/>
          <w:u w:color="000000"/>
          <w:bdr w:val="nil"/>
          <w:shd w:val="clear" w:color="auto" w:fill="FEFFFF"/>
          <w:lang w:val="en-US" w:eastAsia="pt-BR"/>
        </w:rPr>
        <w:t xml:space="preserve"> foun</w:t>
      </w:r>
      <w:r>
        <w:rPr>
          <w:rFonts w:ascii="Times New Roman" w:eastAsia="Calibri" w:hAnsi="Times New Roman" w:cs="Calibri"/>
          <w:color w:val="000000"/>
          <w:u w:color="000000"/>
          <w:bdr w:val="nil"/>
          <w:shd w:val="clear" w:color="auto" w:fill="FEFFFF"/>
          <w:lang w:val="en-US" w:eastAsia="pt-BR"/>
        </w:rPr>
        <w:t>d</w:t>
      </w:r>
      <w:r w:rsidRPr="008025EC">
        <w:rPr>
          <w:rFonts w:ascii="Times New Roman" w:eastAsia="Calibri" w:hAnsi="Times New Roman" w:cs="Calibri"/>
          <w:color w:val="000000"/>
          <w:u w:color="000000"/>
          <w:bdr w:val="nil"/>
          <w:shd w:val="clear" w:color="auto" w:fill="FEFFFF"/>
          <w:lang w:val="en-US" w:eastAsia="pt-BR"/>
        </w:rPr>
        <w:t xml:space="preserve"> in the different seawater microcosms </w:t>
      </w:r>
      <w:r>
        <w:rPr>
          <w:rFonts w:ascii="Times New Roman" w:eastAsia="Calibri" w:hAnsi="Times New Roman" w:cs="Calibri"/>
          <w:color w:val="000000"/>
          <w:u w:color="000000"/>
          <w:bdr w:val="nil"/>
          <w:shd w:val="clear" w:color="auto" w:fill="FEFFFF"/>
          <w:lang w:val="en-US" w:eastAsia="pt-BR"/>
        </w:rPr>
        <w:t xml:space="preserve">(triplicates) </w:t>
      </w:r>
      <w:r w:rsidRPr="008025EC">
        <w:rPr>
          <w:rFonts w:ascii="Times New Roman" w:eastAsia="Calibri" w:hAnsi="Times New Roman" w:cs="Calibri"/>
          <w:color w:val="000000"/>
          <w:u w:color="000000"/>
          <w:bdr w:val="nil"/>
          <w:shd w:val="clear" w:color="auto" w:fill="FEFFFF"/>
          <w:lang w:val="en-US" w:eastAsia="pt-BR"/>
        </w:rPr>
        <w:t>submitted to different treatments</w:t>
      </w:r>
    </w:p>
    <w:tbl>
      <w:tblPr>
        <w:tblW w:w="14909" w:type="dxa"/>
        <w:tblCellMar>
          <w:left w:w="70" w:type="dxa"/>
          <w:right w:w="70" w:type="dxa"/>
        </w:tblCellMar>
        <w:tblLook w:val="04A0"/>
      </w:tblPr>
      <w:tblGrid>
        <w:gridCol w:w="1174"/>
        <w:gridCol w:w="1130"/>
        <w:gridCol w:w="1384"/>
        <w:gridCol w:w="1384"/>
        <w:gridCol w:w="1325"/>
        <w:gridCol w:w="1462"/>
        <w:gridCol w:w="1442"/>
        <w:gridCol w:w="1442"/>
        <w:gridCol w:w="1325"/>
        <w:gridCol w:w="1442"/>
        <w:gridCol w:w="1423"/>
      </w:tblGrid>
      <w:tr w:rsidR="00385E28" w:rsidRPr="00385E28" w:rsidTr="009B478E">
        <w:trPr>
          <w:trHeight w:val="345"/>
        </w:trPr>
        <w:tc>
          <w:tcPr>
            <w:tcW w:w="115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13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384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0</w:t>
            </w:r>
          </w:p>
        </w:tc>
        <w:tc>
          <w:tcPr>
            <w:tcW w:w="1384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</w:t>
            </w: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 40</w:t>
            </w:r>
          </w:p>
        </w:tc>
        <w:tc>
          <w:tcPr>
            <w:tcW w:w="1325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</w:t>
            </w: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22 40</w:t>
            </w:r>
          </w:p>
        </w:tc>
        <w:tc>
          <w:tcPr>
            <w:tcW w:w="1462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</w:t>
            </w: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 40</w:t>
            </w:r>
          </w:p>
        </w:tc>
        <w:tc>
          <w:tcPr>
            <w:tcW w:w="1442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</w:t>
            </w: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4 40</w:t>
            </w:r>
          </w:p>
        </w:tc>
        <w:tc>
          <w:tcPr>
            <w:tcW w:w="1442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</w:t>
            </w: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P4 </w:t>
            </w:r>
            <w:proofErr w:type="gramStart"/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D</w:t>
            </w:r>
            <w:proofErr w:type="gramEnd"/>
          </w:p>
        </w:tc>
        <w:tc>
          <w:tcPr>
            <w:tcW w:w="1325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</w:t>
            </w: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PO4 </w:t>
            </w:r>
            <w:proofErr w:type="gramStart"/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D</w:t>
            </w:r>
            <w:proofErr w:type="gramEnd"/>
          </w:p>
        </w:tc>
        <w:tc>
          <w:tcPr>
            <w:tcW w:w="1442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</w:t>
            </w: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4 40</w:t>
            </w:r>
          </w:p>
        </w:tc>
        <w:tc>
          <w:tcPr>
            <w:tcW w:w="1423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</w:t>
            </w: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4 40</w:t>
            </w:r>
          </w:p>
        </w:tc>
      </w:tr>
      <w:tr w:rsidR="00385E28" w:rsidRPr="00385E28" w:rsidTr="009B478E">
        <w:trPr>
          <w:trHeight w:val="345"/>
        </w:trPr>
        <w:tc>
          <w:tcPr>
            <w:tcW w:w="115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84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84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25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62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42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42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25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42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23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385E28" w:rsidRPr="00385E28" w:rsidTr="009B478E">
        <w:trPr>
          <w:trHeight w:val="279"/>
        </w:trPr>
        <w:tc>
          <w:tcPr>
            <w:tcW w:w="22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thers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CA08D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CA08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 1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9B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 ± 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9B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 ± 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9B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 ± 1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9B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F37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± </w:t>
            </w: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9B478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9B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 ± 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7E24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 ± 1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7E24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7E24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1 </w:t>
            </w: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 2</w:t>
            </w:r>
          </w:p>
        </w:tc>
      </w:tr>
      <w:tr w:rsidR="00385E28" w:rsidRPr="00385E28" w:rsidTr="009B478E">
        <w:trPr>
          <w:trHeight w:val="279"/>
        </w:trPr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50389D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lavobacteriaceae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CA08D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CA08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 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9B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 ± 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9B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 ± 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B1577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</w:t>
            </w:r>
            <w:r w:rsidR="009B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± 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9B478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9B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9B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 ± 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7E24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 ± 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7E24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7E24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</w:tr>
      <w:tr w:rsidR="00385E28" w:rsidRPr="00385E28" w:rsidTr="009B478E">
        <w:trPr>
          <w:trHeight w:val="279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85E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quimarina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CA08D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9B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9B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9B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9B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9B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7E248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7E24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7E24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7E24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 ± 2</w:t>
            </w:r>
          </w:p>
        </w:tc>
      </w:tr>
      <w:tr w:rsidR="00385E28" w:rsidRPr="00385E28" w:rsidTr="009B478E">
        <w:trPr>
          <w:trHeight w:val="279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85E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olaribacter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CA08D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9B478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9B478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B157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9B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± 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9B478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9B478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7E24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 ± 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7E24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7E24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 ± 3</w:t>
            </w:r>
          </w:p>
        </w:tc>
      </w:tr>
      <w:tr w:rsidR="00385E28" w:rsidRPr="00385E28" w:rsidTr="009B478E">
        <w:trPr>
          <w:trHeight w:val="279"/>
        </w:trPr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85E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alegentibacter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CA08D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9B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9B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9B478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B157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9B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9B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9B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7E24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± 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7E24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7E248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</w:tr>
      <w:tr w:rsidR="00385E28" w:rsidRPr="00385E28" w:rsidTr="009B478E">
        <w:trPr>
          <w:trHeight w:val="279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85E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Ulvibacter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CA08D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9B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9B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9B478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9B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F37281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9B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± 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7E24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7E24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7E24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 ± 1</w:t>
            </w:r>
          </w:p>
        </w:tc>
      </w:tr>
      <w:tr w:rsidR="00385E28" w:rsidRPr="00385E28" w:rsidTr="009B478E">
        <w:trPr>
          <w:trHeight w:val="279"/>
        </w:trPr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85E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Winogradskyella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CA08D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BD7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0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9B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 ± 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9B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9B478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9B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7E248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7E24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7E24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7E24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385E28" w:rsidRPr="00385E28" w:rsidTr="009B478E">
        <w:trPr>
          <w:trHeight w:val="279"/>
        </w:trPr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50389D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phaproteobacteria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CA08D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CA08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 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9B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 ± 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9B478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B1577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0</w:t>
            </w:r>
            <w:r w:rsidR="009B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± 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9B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 ± 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9B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 ± 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7E24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 ± 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7E24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7E248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</w:tr>
      <w:tr w:rsidR="00385E28" w:rsidRPr="00385E28" w:rsidTr="009B478E">
        <w:trPr>
          <w:trHeight w:val="279"/>
        </w:trPr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85E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andidatus</w:t>
            </w:r>
            <w:proofErr w:type="spellEnd"/>
            <w:r w:rsidRPr="00385E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85E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elagibacter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CA08D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CA08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="00A82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9B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 ± 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9B478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9B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 ± 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9B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 ± 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9B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 ± 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7E24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 ± 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7E24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7E24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 ± 1</w:t>
            </w:r>
          </w:p>
        </w:tc>
      </w:tr>
      <w:tr w:rsidR="00385E28" w:rsidRPr="00385E28" w:rsidTr="009B478E">
        <w:trPr>
          <w:trHeight w:val="279"/>
        </w:trPr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85E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Xanthobacter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CA08D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9B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9B478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9B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9B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9B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 ± 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7E24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 ± 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7E24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7E24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385E28" w:rsidRPr="00385E28" w:rsidTr="009B478E">
        <w:trPr>
          <w:trHeight w:val="279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85E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ulfitobacter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CA08D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9B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9B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 ± 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B157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 ± 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9B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 ± 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9B478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7E24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 ± 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7E24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7E24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 ± 2</w:t>
            </w:r>
          </w:p>
        </w:tc>
      </w:tr>
      <w:tr w:rsidR="00385E28" w:rsidRPr="00385E28" w:rsidTr="009B478E">
        <w:trPr>
          <w:trHeight w:val="279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omamona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CA08D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9B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9B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9B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9B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7E24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 ± 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7E24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 ± 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7E24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7E24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4 </w:t>
            </w:r>
          </w:p>
        </w:tc>
      </w:tr>
      <w:tr w:rsidR="00385E28" w:rsidRPr="00385E28" w:rsidTr="009B478E">
        <w:trPr>
          <w:trHeight w:val="279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85E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zospira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CA08D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9B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9B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9B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9B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7E24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 ± 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7E24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 ± 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7E24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7E24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2 </w:t>
            </w:r>
          </w:p>
        </w:tc>
      </w:tr>
      <w:tr w:rsidR="00385E28" w:rsidRPr="00385E28" w:rsidTr="009B478E">
        <w:trPr>
          <w:trHeight w:val="279"/>
        </w:trPr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50389D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ammaproteobacteria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CA08D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CA08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 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BD7409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</w:t>
            </w:r>
            <w:r w:rsidR="009B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± 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9B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 ± 1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9B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 ± 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9B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 ± 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7E24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 ± 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7E24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 ± 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7E24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7E24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1 </w:t>
            </w:r>
          </w:p>
        </w:tc>
      </w:tr>
      <w:tr w:rsidR="00385E28" w:rsidRPr="00385E28" w:rsidTr="009B478E">
        <w:trPr>
          <w:trHeight w:val="279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85E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lteromonas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CA08D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BD7409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0</w:t>
            </w:r>
            <w:r w:rsidR="009B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± 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9B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 ± 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B1577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B157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9B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9B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7E24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7E248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7E24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7E24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7E24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385E28" w:rsidRPr="00385E28" w:rsidTr="009B478E">
        <w:trPr>
          <w:trHeight w:val="279"/>
        </w:trPr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85E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liidiomarina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CA08D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9B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9B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9B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9B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7E24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 ± 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7E24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7E24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7E24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385E28" w:rsidRPr="00385E28" w:rsidTr="009B478E">
        <w:trPr>
          <w:trHeight w:val="279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85E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diomarina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CA08D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BD740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BD7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9B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B1577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B157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9B478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7E248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7E24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 ± 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7E24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7E248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385E28" w:rsidRPr="00385E28" w:rsidTr="009B478E">
        <w:trPr>
          <w:trHeight w:val="279"/>
        </w:trPr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85E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seudoalteromonas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CA08D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9B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 ± 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9B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 ± 1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B1577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B157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9B478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7E24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7E248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7E24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7E248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385E28" w:rsidRPr="00385E28" w:rsidTr="009B478E">
        <w:trPr>
          <w:trHeight w:val="279"/>
        </w:trPr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85E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seudomonas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A82E99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0</w:t>
            </w:r>
            <w:r w:rsidR="009B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="00385E28"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 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9B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 ± 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BD740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9B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1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B157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 ± 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F372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F37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7E24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 ± 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7E24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 ± 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7E24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7E248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</w:tr>
      <w:tr w:rsidR="00385E28" w:rsidRPr="00385E28" w:rsidTr="009B478E">
        <w:trPr>
          <w:trHeight w:val="279"/>
        </w:trPr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85E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Methylophaga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BD7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 ± 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9B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 ± 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BD740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9B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2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9B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 ± 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F37281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F37281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7E248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7E24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7E24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385E28" w:rsidRPr="00385E28" w:rsidTr="009B478E">
        <w:trPr>
          <w:trHeight w:val="279"/>
        </w:trPr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85E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tenotrophomonas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9B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9B478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9B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9B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9B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7E24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 ± 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F37281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0</w:t>
            </w:r>
            <w:r w:rsidR="007E24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± 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7E24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7E248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7E24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</w:tr>
      <w:tr w:rsidR="00385E28" w:rsidRPr="00385E28" w:rsidTr="009B478E">
        <w:trPr>
          <w:trHeight w:val="279"/>
        </w:trPr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50389D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yanobacteria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9B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 ± 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9B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 ± 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9B478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9B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3 </w:t>
            </w: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 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B1577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0 ± 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9B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 ± 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7E24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 ± 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7E24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 ± 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7E24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7E248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</w:tr>
      <w:tr w:rsidR="00385E28" w:rsidRPr="00385E28" w:rsidTr="009B478E">
        <w:trPr>
          <w:trHeight w:val="279"/>
        </w:trPr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85E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treptococcus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9B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6 </w:t>
            </w: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="009B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9B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 ± 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BD7409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9B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 ± 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9B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 ± 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7E24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 ± 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7E24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 ± 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7E24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F37281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</w:t>
            </w:r>
            <w:r w:rsidR="007E24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</w:tr>
      <w:tr w:rsidR="00385E28" w:rsidRPr="00385E28" w:rsidTr="009B478E">
        <w:trPr>
          <w:trHeight w:val="279"/>
        </w:trPr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50389D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uminococcaceae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9B478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BD7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9B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BD740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BD7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9B478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9B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 ± 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9B478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7E24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7E248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7E24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7E24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385E28" w:rsidRPr="00385E28" w:rsidTr="009B478E">
        <w:trPr>
          <w:trHeight w:val="293"/>
        </w:trPr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85E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Veillonella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9B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 ± 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BD7409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0</w:t>
            </w:r>
            <w:r w:rsidR="009B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± 3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9B478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F3728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F37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9B478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7E24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7E248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7E24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E28" w:rsidRPr="00385E28" w:rsidRDefault="00385E28" w:rsidP="00385E2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85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7E24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bookmarkEnd w:id="0"/>
    </w:tbl>
    <w:p w:rsidR="00981E58" w:rsidRDefault="00981E58" w:rsidP="00236784"/>
    <w:sectPr w:rsidR="00981E58" w:rsidSect="00236784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2"/>
  <w:proofState w:spelling="clean" w:grammar="clean"/>
  <w:trackRevisions/>
  <w:defaultTabStop w:val="708"/>
  <w:hyphenationZone w:val="425"/>
  <w:characterSpacingControl w:val="doNotCompress"/>
  <w:compat>
    <w:useFELayout/>
  </w:compat>
  <w:rsids>
    <w:rsidRoot w:val="00236784"/>
    <w:rsid w:val="00236784"/>
    <w:rsid w:val="0024255C"/>
    <w:rsid w:val="00320DA6"/>
    <w:rsid w:val="00385E28"/>
    <w:rsid w:val="003B6F6F"/>
    <w:rsid w:val="00436ACD"/>
    <w:rsid w:val="0050389D"/>
    <w:rsid w:val="00665198"/>
    <w:rsid w:val="006B093A"/>
    <w:rsid w:val="006B46CC"/>
    <w:rsid w:val="00701ACE"/>
    <w:rsid w:val="00794977"/>
    <w:rsid w:val="007E248F"/>
    <w:rsid w:val="008025EC"/>
    <w:rsid w:val="00943720"/>
    <w:rsid w:val="0095258B"/>
    <w:rsid w:val="00981E58"/>
    <w:rsid w:val="00986422"/>
    <w:rsid w:val="009B478E"/>
    <w:rsid w:val="00A82E99"/>
    <w:rsid w:val="00B15778"/>
    <w:rsid w:val="00B27B17"/>
    <w:rsid w:val="00B52330"/>
    <w:rsid w:val="00BD3CFF"/>
    <w:rsid w:val="00BD7409"/>
    <w:rsid w:val="00CA08DA"/>
    <w:rsid w:val="00E67C18"/>
    <w:rsid w:val="00F37281"/>
    <w:rsid w:val="00FA757A"/>
    <w:rsid w:val="00FC28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7B17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2367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36784"/>
    <w:rPr>
      <w:rFonts w:ascii="Tahoma" w:hAnsi="Tahoma" w:cs="Tahoma"/>
      <w:sz w:val="16"/>
      <w:szCs w:val="16"/>
    </w:rPr>
  </w:style>
  <w:style w:type="character" w:styleId="Refdecomentrio">
    <w:name w:val="annotation reference"/>
    <w:basedOn w:val="Fontepargpadro"/>
    <w:uiPriority w:val="99"/>
    <w:semiHidden/>
    <w:unhideWhenUsed/>
    <w:rsid w:val="008025EC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8025EC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8025EC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8025EC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8025EC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2367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36784"/>
    <w:rPr>
      <w:rFonts w:ascii="Tahoma" w:hAnsi="Tahoma" w:cs="Tahoma"/>
      <w:sz w:val="16"/>
      <w:szCs w:val="16"/>
    </w:rPr>
  </w:style>
  <w:style w:type="character" w:styleId="Refdecomentrio">
    <w:name w:val="annotation reference"/>
    <w:basedOn w:val="Fontepargpadro"/>
    <w:uiPriority w:val="99"/>
    <w:semiHidden/>
    <w:unhideWhenUsed/>
    <w:rsid w:val="008025EC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8025EC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8025EC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8025EC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8025EC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79</Words>
  <Characters>2591</Characters>
  <Application>Microsoft Office Word</Application>
  <DocSecurity>0</DocSecurity>
  <Lines>21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30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y</dc:creator>
  <cp:lastModifiedBy>Seldin</cp:lastModifiedBy>
  <cp:revision>3</cp:revision>
  <dcterms:created xsi:type="dcterms:W3CDTF">2017-03-14T14:03:00Z</dcterms:created>
  <dcterms:modified xsi:type="dcterms:W3CDTF">2017-08-28T16:52:00Z</dcterms:modified>
</cp:coreProperties>
</file>